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45623" w14:textId="0E9FE295" w:rsidR="00EE616E" w:rsidRDefault="00EE616E">
      <w:r>
        <w:t>Supplemental Materials A</w:t>
      </w:r>
    </w:p>
    <w:p w14:paraId="26C41E16" w14:textId="4CC2EF0F" w:rsidR="00242C52" w:rsidRDefault="00242C52"/>
    <w:p w14:paraId="6D59EDB6" w14:textId="59784359" w:rsidR="00242C52" w:rsidRDefault="00242C52">
      <w:r>
        <w:t xml:space="preserve">Bayesian information criteria (BIC) was used to assess the fit of the model. Similar </w:t>
      </w:r>
      <w:r w:rsidR="00ED61FD">
        <w:t xml:space="preserve">reductions in variance were observed for the 5 and 6 cluster solutions (see Figure 1). </w:t>
      </w:r>
    </w:p>
    <w:p w14:paraId="7E6944F7" w14:textId="2787BE01" w:rsidR="00EE616E" w:rsidRDefault="00EE616E"/>
    <w:p w14:paraId="181B7268" w14:textId="5FDF0778" w:rsidR="00EE616E" w:rsidRDefault="00EE616E">
      <w:r>
        <w:rPr>
          <w:noProof/>
          <w:lang w:val="en-US"/>
        </w:rPr>
        <w:drawing>
          <wp:inline distT="0" distB="0" distL="0" distR="0" wp14:anchorId="0A2E6A1A" wp14:editId="31A92350">
            <wp:extent cx="5080000" cy="4118103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228C05" w14:textId="77777777" w:rsidR="00EE616E" w:rsidRDefault="00EE616E"/>
    <w:p w14:paraId="1D90F306" w14:textId="034699FA" w:rsidR="00EE616E" w:rsidRDefault="00EE616E">
      <w:r w:rsidRPr="00D6612D">
        <w:t xml:space="preserve">Figure </w:t>
      </w:r>
      <w:r>
        <w:t>1</w:t>
      </w:r>
      <w:r w:rsidRPr="00D6612D">
        <w:t xml:space="preserve">: Bayesian Information Criteria (BIC) values for </w:t>
      </w:r>
      <w:r>
        <w:t>K-means 2-6 models</w:t>
      </w:r>
      <w:r w:rsidRPr="00D6612D">
        <w:t>.</w:t>
      </w:r>
    </w:p>
    <w:p w14:paraId="468DCD62" w14:textId="75BC9508" w:rsidR="00EE616E" w:rsidRDefault="00EE616E"/>
    <w:p w14:paraId="5EAE3CBB" w14:textId="5D5CB044" w:rsidR="00ED61FD" w:rsidRDefault="00ED61FD"/>
    <w:p w14:paraId="47E314D8" w14:textId="6DA36AC6" w:rsidR="00ED61FD" w:rsidRDefault="00ED61FD"/>
    <w:p w14:paraId="314412A2" w14:textId="60EF040D" w:rsidR="00ED61FD" w:rsidRDefault="00ED61FD" w:rsidP="00E814B9">
      <w:pPr>
        <w:ind w:firstLine="720"/>
      </w:pPr>
      <w:r>
        <w:t xml:space="preserve">To determine the reliability of the final clustering solution, a bootstrapping procedure was used to </w:t>
      </w:r>
      <w:r w:rsidR="00276037">
        <w:t>generate 100 iterations of the five-</w:t>
      </w:r>
      <w:r>
        <w:t>cluster solution. The mean</w:t>
      </w:r>
      <w:r w:rsidR="00E814B9">
        <w:t xml:space="preserve"> of the 100 iterations closely resembled the adopted solution, while the </w:t>
      </w:r>
      <w:r>
        <w:t xml:space="preserve">standard deviation of the 100 iterations </w:t>
      </w:r>
      <w:r w:rsidR="00E814B9">
        <w:t>indicated the variance across the iterations was low (see Figure 2).</w:t>
      </w:r>
      <w:r w:rsidR="00A176D7">
        <w:t xml:space="preserve"> Specifically, the standard deviation of each domain score across all 5 sensory phenotypes was &lt;.01, indicating negligible variance in these cluster solutions across the 100 iterations. </w:t>
      </w:r>
      <w:bookmarkStart w:id="0" w:name="_GoBack"/>
      <w:bookmarkEnd w:id="0"/>
    </w:p>
    <w:p w14:paraId="58D811B2" w14:textId="77777777" w:rsidR="00ED61FD" w:rsidRDefault="00ED61FD"/>
    <w:p w14:paraId="12C4B5FF" w14:textId="3F4EC809" w:rsidR="00EE616E" w:rsidRDefault="00242C52">
      <w:r w:rsidRPr="00242C52">
        <w:rPr>
          <w:noProof/>
          <w:lang w:val="en-US"/>
        </w:rPr>
        <w:drawing>
          <wp:inline distT="0" distB="0" distL="0" distR="0" wp14:anchorId="2D0FBC52" wp14:editId="0387DFC3">
            <wp:extent cx="8489978" cy="2185988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39679" cy="219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CCB26" w14:textId="1EEA4E64" w:rsidR="00E814B9" w:rsidRDefault="00E814B9"/>
    <w:p w14:paraId="1DCE2726" w14:textId="6D0C8C77" w:rsidR="00E814B9" w:rsidRDefault="00E814B9">
      <w:r>
        <w:t xml:space="preserve">Figure 2: Mean and standard deviation of 100 iterations of the 5-cluster solution. </w:t>
      </w:r>
    </w:p>
    <w:sectPr w:rsidR="00E814B9" w:rsidSect="00242C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16E"/>
    <w:rsid w:val="00063B23"/>
    <w:rsid w:val="00242C52"/>
    <w:rsid w:val="00276037"/>
    <w:rsid w:val="00A176D7"/>
    <w:rsid w:val="00B4613B"/>
    <w:rsid w:val="00E814B9"/>
    <w:rsid w:val="00ED61FD"/>
    <w:rsid w:val="00EE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E23BB"/>
  <w15:docId w15:val="{A0E29CD8-B134-F548-BBF2-804F3777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Nikki/Dropbox/POND%20-%20ASD%20SSP%20Manuscript/07272021%20-%20First%20Revision/Figure%201%20-%20BIC%20Update/BIC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095669291339"/>
          <c:y val="0.0650850646523411"/>
          <c:w val="0.807454330708661"/>
          <c:h val="0.810337"/>
        </c:manualLayout>
      </c:layout>
      <c:lineChart>
        <c:grouping val="standard"/>
        <c:varyColors val="0"/>
        <c:ser>
          <c:idx val="0"/>
          <c:order val="0"/>
          <c:tx>
            <c:strRef>
              <c:f>'Sheet 2'!$B$2</c:f>
              <c:strCache>
                <c:ptCount val="1"/>
                <c:pt idx="0">
                  <c:v>BIC</c:v>
                </c:pt>
              </c:strCache>
            </c:strRef>
          </c:tx>
          <c:spPr>
            <a:ln w="50800" cap="flat">
              <a:solidFill>
                <a:schemeClr val="accent1"/>
              </a:solidFill>
              <a:prstDash val="solid"/>
              <a:miter lim="400000"/>
            </a:ln>
            <a:effectLst/>
          </c:spPr>
          <c:marker>
            <c:symbol val="circle"/>
            <c:size val="4"/>
            <c:spPr>
              <a:solidFill>
                <a:srgbClr val="FFFFFF"/>
              </a:solidFill>
              <a:ln w="50800" cap="flat">
                <a:solidFill>
                  <a:schemeClr val="accent1"/>
                </a:solidFill>
                <a:prstDash val="solid"/>
                <a:miter lim="400000"/>
              </a:ln>
              <a:effectLst/>
            </c:spPr>
          </c:marker>
          <c:cat>
            <c:numRef>
              <c:f>'Sheet 2'!$A$3:$A$7</c:f>
              <c:numCache>
                <c:formatCode>General</c:formatCode>
                <c:ptCount val="5"/>
                <c:pt idx="0">
                  <c:v>2.0</c:v>
                </c:pt>
                <c:pt idx="1">
                  <c:v>3.0</c:v>
                </c:pt>
                <c:pt idx="2">
                  <c:v>4.0</c:v>
                </c:pt>
                <c:pt idx="3">
                  <c:v>5.0</c:v>
                </c:pt>
                <c:pt idx="4">
                  <c:v>6.0</c:v>
                </c:pt>
              </c:numCache>
            </c:numRef>
          </c:cat>
          <c:val>
            <c:numRef>
              <c:f>'Sheet 2'!$B$3:$B$7</c:f>
              <c:numCache>
                <c:formatCode>General</c:formatCode>
                <c:ptCount val="5"/>
                <c:pt idx="0">
                  <c:v>3079.111857</c:v>
                </c:pt>
                <c:pt idx="1">
                  <c:v>2744.323836</c:v>
                </c:pt>
                <c:pt idx="2">
                  <c:v>2560.703437</c:v>
                </c:pt>
                <c:pt idx="3">
                  <c:v>2414.462994</c:v>
                </c:pt>
                <c:pt idx="4">
                  <c:v>2318.7444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47-8D49-9E67-DC366D46CF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34846816"/>
        <c:axId val="-434883840"/>
      </c:lineChart>
      <c:catAx>
        <c:axId val="-434846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Clusters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Helvetica Neue"/>
              </a:defRPr>
            </a:pPr>
            <a:endParaRPr lang="en-US"/>
          </a:p>
        </c:txPr>
        <c:crossAx val="-434883840"/>
        <c:crosses val="autoZero"/>
        <c:auto val="1"/>
        <c:lblAlgn val="ctr"/>
        <c:lblOffset val="100"/>
        <c:noMultiLvlLbl val="1"/>
      </c:catAx>
      <c:valAx>
        <c:axId val="-434883840"/>
        <c:scaling>
          <c:orientation val="minMax"/>
          <c:max val="4000.0"/>
          <c:min val="0.0"/>
        </c:scaling>
        <c:delete val="0"/>
        <c:axPos val="l"/>
        <c:majorGridlines>
          <c:spPr>
            <a:ln w="6350" cap="flat">
              <a:solidFill>
                <a:srgbClr val="B8B8B8"/>
              </a:solidFill>
              <a:prstDash val="solid"/>
              <a:miter lim="400000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IC Value</a:t>
                </a:r>
              </a:p>
            </c:rich>
          </c:tx>
          <c:layout>
            <c:manualLayout>
              <c:xMode val="edge"/>
              <c:yMode val="edge"/>
              <c:x val="0.026975"/>
              <c:y val="0.39151376252609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12700" cap="flat">
            <a:noFill/>
            <a:prstDash val="solid"/>
            <a:miter lim="4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Helvetica Neue"/>
              </a:defRPr>
            </a:pPr>
            <a:endParaRPr lang="en-US"/>
          </a:p>
        </c:txPr>
        <c:crossAx val="-434846816"/>
        <c:crosses val="autoZero"/>
        <c:crossBetween val="midCat"/>
        <c:majorUnit val="1000.0"/>
        <c:minorUnit val="500.0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noFill/>
    <a:ln>
      <a:noFill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4</Words>
  <Characters>76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Scheerer</dc:creator>
  <cp:keywords/>
  <dc:description/>
  <cp:lastModifiedBy>Nikki Scheerer</cp:lastModifiedBy>
  <cp:revision>4</cp:revision>
  <dcterms:created xsi:type="dcterms:W3CDTF">2021-08-17T13:08:00Z</dcterms:created>
  <dcterms:modified xsi:type="dcterms:W3CDTF">2021-09-24T15:22:00Z</dcterms:modified>
</cp:coreProperties>
</file>